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F642" w14:textId="5B731C48" w:rsidR="005E192E" w:rsidRPr="006749B2" w:rsidRDefault="005E192E" w:rsidP="005E192E">
      <w:pPr>
        <w:pStyle w:val="3"/>
      </w:pPr>
      <w:r w:rsidRPr="006749B2">
        <w:t>Table S4</w:t>
      </w:r>
      <w:r w:rsidR="00FF7C3C" w:rsidRPr="006749B2">
        <w:t>.</w:t>
      </w:r>
      <w:r w:rsidRPr="006749B2">
        <w:t xml:space="preserve"> Univariat</w:t>
      </w:r>
      <w:r w:rsidR="00FF7C3C" w:rsidRPr="006749B2">
        <w:t xml:space="preserve">e analysis of overall survival by continuous variables. 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28" w:type="dxa"/>
          <w:left w:w="57" w:type="dxa"/>
          <w:bottom w:w="28" w:type="dxa"/>
          <w:right w:w="57" w:type="dxa"/>
        </w:tblCellMar>
        <w:tblLook w:val="0600" w:firstRow="0" w:lastRow="0" w:firstColumn="0" w:lastColumn="0" w:noHBand="1" w:noVBand="1"/>
      </w:tblPr>
      <w:tblGrid>
        <w:gridCol w:w="2693"/>
        <w:gridCol w:w="1594"/>
        <w:gridCol w:w="1594"/>
        <w:gridCol w:w="1594"/>
        <w:gridCol w:w="1595"/>
      </w:tblGrid>
      <w:tr w:rsidR="005E192E" w:rsidRPr="006749B2" w14:paraId="4CC3F2ED" w14:textId="77777777" w:rsidTr="00D166C0">
        <w:trPr>
          <w:trHeight w:val="284"/>
        </w:trPr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14CB0DE2" w14:textId="77777777" w:rsidR="005E192E" w:rsidRPr="006749B2" w:rsidRDefault="005E192E" w:rsidP="00D166C0">
            <w:pPr>
              <w:pStyle w:val="Tablecontents"/>
              <w:contextualSpacing/>
              <w:rPr>
                <w:b/>
                <w:bCs/>
              </w:rPr>
            </w:pPr>
            <w:r w:rsidRPr="006749B2">
              <w:rPr>
                <w:b/>
                <w:bCs/>
              </w:rPr>
              <w:t>Variable</w:t>
            </w: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CE04AA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Variable group</w:t>
            </w: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539CC14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 xml:space="preserve">Cutoff </w:t>
            </w:r>
            <w:proofErr w:type="spellStart"/>
            <w:r w:rsidRPr="006749B2">
              <w:rPr>
                <w:b/>
                <w:bCs/>
              </w:rPr>
              <w:t>value</w:t>
            </w:r>
            <w:r w:rsidRPr="006749B2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3FB0C8F8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HR</w:t>
            </w:r>
          </w:p>
          <w:p w14:paraId="7C1AA0B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(95% CI)</w:t>
            </w:r>
          </w:p>
        </w:tc>
        <w:tc>
          <w:tcPr>
            <w:tcW w:w="1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249394E6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  <w:i/>
                <w:iCs/>
              </w:rPr>
              <w:t>P</w:t>
            </w:r>
            <w:r w:rsidRPr="006749B2">
              <w:rPr>
                <w:b/>
                <w:bCs/>
              </w:rPr>
              <w:t xml:space="preserve"> value</w:t>
            </w:r>
          </w:p>
        </w:tc>
      </w:tr>
      <w:tr w:rsidR="005E192E" w:rsidRPr="006749B2" w14:paraId="163BCAF5" w14:textId="77777777" w:rsidTr="00D166C0">
        <w:trPr>
          <w:trHeight w:val="284"/>
        </w:trPr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4B50D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69A47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D7714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8.2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226B6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.52</w:t>
            </w:r>
          </w:p>
          <w:p w14:paraId="067FB6A0" w14:textId="31C5871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2.0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3.11)</w:t>
            </w:r>
          </w:p>
        </w:tc>
        <w:tc>
          <w:tcPr>
            <w:tcW w:w="159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8DC7ED" w14:textId="79731E4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16D88457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E5D63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E nonspecific, U/m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580B8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BFAE3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9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8C0C5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.00</w:t>
            </w:r>
          </w:p>
          <w:p w14:paraId="71C31A15" w14:textId="01DCAD1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3.9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CC90B6" w14:textId="267DBC11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4784</w:t>
            </w:r>
          </w:p>
        </w:tc>
      </w:tr>
      <w:tr w:rsidR="005E192E" w:rsidRPr="006749B2" w14:paraId="7C65B29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59B88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 lymphocyte ratio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07D78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E30A8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60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181D1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8</w:t>
            </w:r>
          </w:p>
          <w:p w14:paraId="30209D60" w14:textId="09E816A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4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3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42312E" w14:textId="629397B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3968BCB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810E8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Hematocrit, %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16B8B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B836D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6.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1DB0F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6</w:t>
            </w:r>
          </w:p>
          <w:p w14:paraId="1C1A2D13" w14:textId="27B8F3D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5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1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4000BA" w14:textId="14FA3A3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17790C2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1C3D2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rythrocyte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61D8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BBAB9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9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B207A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5</w:t>
            </w:r>
          </w:p>
          <w:p w14:paraId="0EDCAF65" w14:textId="7D6F1EF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5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1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4176CE" w14:textId="1EB2CE1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01E88FAD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F926B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Hemoglobin, 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4FE65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4494F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9.55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1376C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0</w:t>
            </w:r>
          </w:p>
          <w:p w14:paraId="4AC0D98E" w14:textId="2B02D5B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5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1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6702F0" w14:textId="7308CF9D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0818E5A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DC953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riglyceride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54859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95EE5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5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E4419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0</w:t>
            </w:r>
          </w:p>
          <w:p w14:paraId="74B4FF1D" w14:textId="26CD745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5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AC03C1" w14:textId="14BE5230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127</w:t>
            </w:r>
          </w:p>
        </w:tc>
      </w:tr>
      <w:tr w:rsidR="005E192E" w:rsidRPr="006749B2" w14:paraId="2F8A5E6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2EBF5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Zinc sulfate turbidity test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6E27C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F883E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25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E874B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79</w:t>
            </w:r>
          </w:p>
          <w:p w14:paraId="0ED2041F" w14:textId="32F61E6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3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32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F4CDDD" w14:textId="386034F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A2BE02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540AA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holinester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28965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1C1E8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8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CC379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75</w:t>
            </w:r>
          </w:p>
          <w:p w14:paraId="5B7CD918" w14:textId="26F9309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4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1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A14DA0" w14:textId="6199431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0DF522F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42D04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bumin, 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3DB9D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0E685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.95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C563D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71</w:t>
            </w:r>
          </w:p>
          <w:p w14:paraId="1F9301B9" w14:textId="40CA865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4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00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B5E3E8" w14:textId="0E8440A9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656370B9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4BE00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ow-density lipoprotein cholesterol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DD8AF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29D2B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85A94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68</w:t>
            </w:r>
          </w:p>
          <w:p w14:paraId="50BBA065" w14:textId="348FD3B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1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4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0524D9" w14:textId="55E1B246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792</w:t>
            </w:r>
          </w:p>
        </w:tc>
      </w:tr>
      <w:tr w:rsidR="005E192E" w:rsidRPr="006749B2" w14:paraId="1DE41984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E8458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reatinine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BFD0C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B8B3B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09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D2418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62</w:t>
            </w:r>
          </w:p>
          <w:p w14:paraId="0528A2AD" w14:textId="0CBA5B8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39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F57708" w14:textId="62E00646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162</w:t>
            </w:r>
          </w:p>
        </w:tc>
      </w:tr>
      <w:tr w:rsidR="005E192E" w:rsidRPr="006749B2" w14:paraId="202877C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B3ABD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agnesium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D4C54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A2058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BAA46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52</w:t>
            </w:r>
          </w:p>
          <w:p w14:paraId="674191CD" w14:textId="6456963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2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2.2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8360E1" w14:textId="1023E2EA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403</w:t>
            </w:r>
          </w:p>
        </w:tc>
      </w:tr>
      <w:tr w:rsidR="005E192E" w:rsidRPr="006749B2" w14:paraId="4C633B2A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88A1B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cholesterol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B0530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6D145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6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B1682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50</w:t>
            </w:r>
          </w:p>
          <w:p w14:paraId="15F57C42" w14:textId="68CDE16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8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ACAC86" w14:textId="7ACE5A7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0CC40DEB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E193B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G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ECF56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8F380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59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66171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9</w:t>
            </w:r>
          </w:p>
          <w:p w14:paraId="06901144" w14:textId="3D4DC879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9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F31D9E" w14:textId="1E60BFA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33A544BD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56A9D7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alcium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BE832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BA7E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7.8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9407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8</w:t>
            </w:r>
          </w:p>
          <w:p w14:paraId="6CDFAF60" w14:textId="6C10946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8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57E97D" w14:textId="6CCBA840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192</w:t>
            </w:r>
          </w:p>
        </w:tc>
      </w:tr>
      <w:tr w:rsidR="005E192E" w:rsidRPr="006749B2" w14:paraId="000A45F8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4AE8D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osinophil lymphocyte ratio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D271D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653B3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017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9E649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8</w:t>
            </w:r>
          </w:p>
          <w:p w14:paraId="73867927" w14:textId="4B1E253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1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8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E2CE20" w14:textId="573D380E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795</w:t>
            </w:r>
          </w:p>
        </w:tc>
      </w:tr>
      <w:tr w:rsidR="005E192E" w:rsidRPr="006749B2" w14:paraId="3E06D93B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2AF23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Chloride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9C025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13F9C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0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6276D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7</w:t>
            </w:r>
          </w:p>
          <w:p w14:paraId="34765313" w14:textId="5E87BED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5DDD7D" w14:textId="070B3CB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9FBE6CF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C87797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protein, 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A0967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B8954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6.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43233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7</w:t>
            </w:r>
          </w:p>
          <w:p w14:paraId="31AB3386" w14:textId="4214524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E47226" w14:textId="7782260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5DC9802A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D2663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M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A8561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FAE7A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9.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96AA5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5</w:t>
            </w:r>
          </w:p>
          <w:p w14:paraId="4011CB49" w14:textId="20A503E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B076C8" w14:textId="5C77D28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0F4296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46BD3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Lymphocyte, 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D6181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67D34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215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21DE6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5</w:t>
            </w:r>
          </w:p>
          <w:p w14:paraId="1A5D0BED" w14:textId="0E406474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0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9F5105" w14:textId="1F4645C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CC26C6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E5F0C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Eosinophil, 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529BE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34650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13C10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44</w:t>
            </w:r>
          </w:p>
          <w:p w14:paraId="7EE06E45" w14:textId="575A6BA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2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0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F359A3" w14:textId="0F3FD0E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2D4CC18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C5690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Potass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5A6E6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4A6F3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3.89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9945E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37</w:t>
            </w:r>
          </w:p>
          <w:p w14:paraId="0E1AABDF" w14:textId="2BCCD2E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1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61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404967" w14:textId="0ADF6B0A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108</w:t>
            </w:r>
          </w:p>
        </w:tc>
      </w:tr>
      <w:tr w:rsidR="005E192E" w:rsidRPr="006749B2" w14:paraId="261B7944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A8E1A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norganic phosphate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E4E74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8990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.45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791BB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33</w:t>
            </w:r>
          </w:p>
          <w:p w14:paraId="02295BE8" w14:textId="6BC3BC9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9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8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B782A4" w14:textId="1E431F8C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784</w:t>
            </w:r>
          </w:p>
        </w:tc>
      </w:tr>
      <w:tr w:rsidR="005E192E" w:rsidRPr="006749B2" w14:paraId="4C1A20FE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07EC3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Basophil, 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FD4E8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BBA6F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39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01402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32</w:t>
            </w:r>
          </w:p>
          <w:p w14:paraId="1607CE4D" w14:textId="4C46E98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1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59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820C2E" w14:textId="61C083F2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243</w:t>
            </w:r>
          </w:p>
        </w:tc>
      </w:tr>
      <w:tr w:rsidR="005E192E" w:rsidRPr="006749B2" w14:paraId="3FA295C4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7099C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sophil lymphocyte ratio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C8112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47D9C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7B10B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32</w:t>
            </w:r>
          </w:p>
          <w:p w14:paraId="283C4F3D" w14:textId="5779154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1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5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B89115" w14:textId="62B83EB3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264</w:t>
            </w:r>
          </w:p>
        </w:tc>
      </w:tr>
      <w:tr w:rsidR="005E192E" w:rsidRPr="006749B2" w14:paraId="61F3AF8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58507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fractionation gamma globulin, 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133A3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AD6C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3.93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287BD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32</w:t>
            </w:r>
          </w:p>
          <w:p w14:paraId="3E248F73" w14:textId="7F66B08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7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9FF12B" w14:textId="209082F6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437</w:t>
            </w:r>
          </w:p>
        </w:tc>
      </w:tr>
      <w:tr w:rsidR="005E192E" w:rsidRPr="006749B2" w14:paraId="2C4E8913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A27F2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High-density lipoprotein cholesterol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F4C73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8B973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3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34298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26</w:t>
            </w:r>
          </w:p>
          <w:p w14:paraId="4B2B4F54" w14:textId="218ED1C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9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6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8F376F" w14:textId="72127F7C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94</w:t>
            </w:r>
          </w:p>
        </w:tc>
      </w:tr>
      <w:tr w:rsidR="005E192E" w:rsidRPr="006749B2" w14:paraId="15CB3A59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ED590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lastRenderedPageBreak/>
              <w:t xml:space="preserve">Monocyte, 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7CFAB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AB3FE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7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BE8F2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26</w:t>
            </w:r>
          </w:p>
          <w:p w14:paraId="41879587" w14:textId="2B503BA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5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803057" w14:textId="783B1355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235</w:t>
            </w:r>
          </w:p>
        </w:tc>
      </w:tr>
      <w:tr w:rsidR="005E192E" w:rsidRPr="006749B2" w14:paraId="23DAEA8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8A196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Sod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FDAA0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6FF8E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3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AC782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23</w:t>
            </w:r>
          </w:p>
          <w:p w14:paraId="478A5FE3" w14:textId="400C385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1.0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4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8D5AA3" w14:textId="5A18D4E8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814</w:t>
            </w:r>
          </w:p>
        </w:tc>
      </w:tr>
      <w:tr w:rsidR="005E192E" w:rsidRPr="006749B2" w14:paraId="40E0E279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63B8D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anine aminotransfer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B7301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BC418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1.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2B0F8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09</w:t>
            </w:r>
          </w:p>
          <w:p w14:paraId="56001B1D" w14:textId="3B98D279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9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2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1D1CA6" w14:textId="30E68000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86</w:t>
            </w:r>
          </w:p>
        </w:tc>
      </w:tr>
      <w:tr w:rsidR="005E192E" w:rsidRPr="006749B2" w14:paraId="34E8603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5D117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egmented neutrophil, %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734C4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42486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65.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DFDCD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4</w:t>
            </w:r>
          </w:p>
          <w:p w14:paraId="0D2762D9" w14:textId="70CF43C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7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00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07CA4B" w14:textId="2483A164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474</w:t>
            </w:r>
          </w:p>
        </w:tc>
      </w:tr>
      <w:tr w:rsidR="005E192E" w:rsidRPr="006749B2" w14:paraId="2711637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BFBD9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A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D9897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7AC5B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27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FFB52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8</w:t>
            </w:r>
          </w:p>
          <w:p w14:paraId="0FD57170" w14:textId="247E4D7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9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6D8845" w14:textId="1C935718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832</w:t>
            </w:r>
          </w:p>
        </w:tc>
      </w:tr>
      <w:tr w:rsidR="005E192E" w:rsidRPr="006749B2" w14:paraId="0D3AC23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224A2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kaline phosphat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83F6F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A7179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29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3FA61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7</w:t>
            </w:r>
          </w:p>
          <w:p w14:paraId="25D36B5E" w14:textId="1C6F651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9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CAB2D1" w14:textId="04D1EEF1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294</w:t>
            </w:r>
          </w:p>
        </w:tc>
      </w:tr>
      <w:tr w:rsidR="005E192E" w:rsidRPr="006749B2" w14:paraId="56BFE58E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3953A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bilirubin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4A224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12C3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E31C6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7</w:t>
            </w:r>
          </w:p>
          <w:p w14:paraId="10C594E1" w14:textId="56ECB58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2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9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ED4014" w14:textId="6ECFF181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226</w:t>
            </w:r>
          </w:p>
        </w:tc>
      </w:tr>
      <w:tr w:rsidR="005E192E" w:rsidRPr="006749B2" w14:paraId="65D0D68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D64B7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Uric acid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199D4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B445A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5.7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DFDC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7</w:t>
            </w:r>
          </w:p>
          <w:p w14:paraId="1829375F" w14:textId="51FD740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9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3E019F" w14:textId="06604209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841</w:t>
            </w:r>
          </w:p>
        </w:tc>
      </w:tr>
      <w:tr w:rsidR="005E192E" w:rsidRPr="006749B2" w14:paraId="327F4A8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C2C18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nd neutrophil, %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86262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72EAD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3.67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A8A5F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4</w:t>
            </w:r>
          </w:p>
          <w:p w14:paraId="5DF46087" w14:textId="365DA6B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9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280CCA" w14:textId="225E5493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14</w:t>
            </w:r>
          </w:p>
        </w:tc>
      </w:tr>
      <w:tr w:rsidR="005E192E" w:rsidRPr="006749B2" w14:paraId="4FC10C57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5A9F7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onocyte lymphocyte ratio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A39BB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99003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21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A9FDD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4</w:t>
            </w:r>
          </w:p>
          <w:p w14:paraId="167B31D7" w14:textId="41D2116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33C2B3" w14:textId="57A189BB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271</w:t>
            </w:r>
          </w:p>
        </w:tc>
      </w:tr>
      <w:tr w:rsidR="005E192E" w:rsidRPr="006749B2" w14:paraId="3119C0D7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03521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Gamma-glutamyl transfer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7189E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C3862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37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FE8B5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2</w:t>
            </w:r>
          </w:p>
          <w:p w14:paraId="373373A6" w14:textId="59BF8FB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6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5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E87D3F" w14:textId="4340113F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156</w:t>
            </w:r>
          </w:p>
        </w:tc>
      </w:tr>
      <w:tr w:rsidR="005E192E" w:rsidRPr="006749B2" w14:paraId="37CC414D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07C19C" w14:textId="77777777" w:rsidR="005E192E" w:rsidRPr="006749B2" w:rsidRDefault="005E192E" w:rsidP="00D166C0">
            <w:pPr>
              <w:pStyle w:val="Tablecontents"/>
              <w:contextualSpacing/>
              <w:rPr>
                <w:color w:val="000000" w:themeColor="text1"/>
              </w:rPr>
            </w:pPr>
            <w:r w:rsidRPr="006749B2">
              <w:rPr>
                <w:color w:val="000000" w:themeColor="text1"/>
              </w:rPr>
              <w:t xml:space="preserve">Neutrophil, </w:t>
            </w:r>
            <w:r w:rsidRPr="006749B2">
              <w:rPr>
                <w:rFonts w:cs="Arial"/>
              </w:rPr>
              <w:t>µ</w:t>
            </w:r>
            <w:r w:rsidRPr="006749B2">
              <w:rPr>
                <w:color w:val="000000" w:themeColor="text1"/>
              </w:rPr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9B5EC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8FE1B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593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D3193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8</w:t>
            </w:r>
          </w:p>
          <w:p w14:paraId="127A8CC7" w14:textId="24F92FC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775A34" w14:textId="58AC3645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161</w:t>
            </w:r>
          </w:p>
        </w:tc>
      </w:tr>
      <w:tr w:rsidR="005E192E" w:rsidRPr="006749B2" w14:paraId="4418EBE3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F1FA99" w14:textId="77777777" w:rsidR="005E192E" w:rsidRPr="006749B2" w:rsidRDefault="005E192E" w:rsidP="00D166C0">
            <w:pPr>
              <w:pStyle w:val="Tablecontents"/>
              <w:contextualSpacing/>
              <w:rPr>
                <w:color w:val="000000" w:themeColor="text1"/>
              </w:rPr>
            </w:pPr>
            <w:r w:rsidRPr="006749B2">
              <w:rPr>
                <w:color w:val="000000" w:themeColor="text1"/>
              </w:rPr>
              <w:t xml:space="preserve">Leukocyte, </w:t>
            </w:r>
            <w:r w:rsidRPr="006749B2">
              <w:rPr>
                <w:rFonts w:cs="Arial"/>
              </w:rPr>
              <w:t>µ</w:t>
            </w:r>
            <w:r w:rsidRPr="006749B2">
              <w:rPr>
                <w:color w:val="000000" w:themeColor="text1"/>
              </w:rPr>
              <w:t>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277EF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3EE38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8850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ACBB4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7</w:t>
            </w:r>
          </w:p>
          <w:p w14:paraId="15990323" w14:textId="7B2F0CC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5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1A0AB1" w14:textId="4F558B40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988</w:t>
            </w:r>
          </w:p>
        </w:tc>
      </w:tr>
      <w:tr w:rsidR="005E192E" w:rsidRPr="006749B2" w14:paraId="6876D832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1E372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-reactive protein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36F59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795A1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67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81AD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5</w:t>
            </w:r>
          </w:p>
          <w:p w14:paraId="5FE9C11E" w14:textId="570AEDA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7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A28FE4" w14:textId="5DE0BD1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34E88FCE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50E31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reatinine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2587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BB14C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.0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18F75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5</w:t>
            </w:r>
          </w:p>
          <w:p w14:paraId="6AD50D9B" w14:textId="4586A9A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7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77E714" w14:textId="04DAF039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3D4F1C4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E1ABC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stimated glomerular filtration rate by creatinine, mL/min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86BD6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1C7A9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27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980E2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5</w:t>
            </w:r>
          </w:p>
          <w:p w14:paraId="0764E94F" w14:textId="5A27127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7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573312" w14:textId="3FAAC2A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697D656A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FD528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quantitative to creatinine ratio, g/g(</w:t>
            </w:r>
            <w:proofErr w:type="spellStart"/>
            <w:r w:rsidRPr="006749B2">
              <w:t>creat</w:t>
            </w:r>
            <w:proofErr w:type="spellEnd"/>
            <w:r w:rsidRPr="006749B2">
              <w:t>)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539A0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48AC9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94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1344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4</w:t>
            </w:r>
          </w:p>
          <w:p w14:paraId="26461B8B" w14:textId="5316CB1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4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7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9B78FD" w14:textId="0B875158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405</w:t>
            </w:r>
          </w:p>
        </w:tc>
      </w:tr>
      <w:tr w:rsidR="005E192E" w:rsidRPr="006749B2" w14:paraId="26BB6771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A875B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spartate aminotransfer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B9B28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02708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3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A2FD1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3</w:t>
            </w:r>
          </w:p>
          <w:p w14:paraId="2DD57C8F" w14:textId="2C7948C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79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183BCF" w14:textId="7CC2C79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4E22904C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7C1B9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quantitative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3C2D6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A69A7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5.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809D2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3</w:t>
            </w:r>
          </w:p>
          <w:p w14:paraId="241A8803" w14:textId="6481A70D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46-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86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E0AB91" w14:textId="555A548D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393</w:t>
            </w:r>
          </w:p>
        </w:tc>
      </w:tr>
      <w:tr w:rsidR="005E192E" w:rsidRPr="006749B2" w14:paraId="0F672961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069D6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D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D18AE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CA9DE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17920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0</w:t>
            </w:r>
          </w:p>
          <w:p w14:paraId="4B4A402E" w14:textId="5CF2998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2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1.21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8D078A" w14:textId="1147F691" w:rsidR="005E192E" w:rsidRPr="006749B2" w:rsidRDefault="00E5562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53</w:t>
            </w:r>
          </w:p>
        </w:tc>
      </w:tr>
      <w:tr w:rsidR="005E192E" w:rsidRPr="006749B2" w14:paraId="6B380B2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AB259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Neutrophil lymphocyte ratio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CEB46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ECA2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.92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3126B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60</w:t>
            </w:r>
          </w:p>
          <w:p w14:paraId="0CA7354B" w14:textId="1B7CEFC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4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73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B42690" w14:textId="711F82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172A024E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108A6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ge, years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9B0E0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emographic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74FBC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71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EAE85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58</w:t>
            </w:r>
          </w:p>
          <w:p w14:paraId="40E11C0A" w14:textId="23074C5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5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6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FD86D3" w14:textId="62AC89A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10B2F5E3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A71FE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lood urea nitrogen, mg/d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80029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F11A2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3.9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84165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58</w:t>
            </w:r>
          </w:p>
          <w:p w14:paraId="5259E3D7" w14:textId="13CFCDE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4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6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869FF2" w14:textId="0206C42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6B5548F5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8FB951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actate dehydrogenase, U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C5269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65C08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266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98B17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48</w:t>
            </w:r>
          </w:p>
          <w:p w14:paraId="34DD370A" w14:textId="261A0DF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3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58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954A6F" w14:textId="387B3A7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  <w:tr w:rsidR="005E192E" w:rsidRPr="006749B2" w14:paraId="1D11F686" w14:textId="77777777" w:rsidTr="00D166C0">
        <w:trPr>
          <w:trHeight w:val="284"/>
        </w:trPr>
        <w:tc>
          <w:tcPr>
            <w:tcW w:w="26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DCC787" w14:textId="5FB24A74" w:rsidR="005E192E" w:rsidRPr="006749B2" w:rsidRDefault="005E192E" w:rsidP="00D166C0">
            <w:pPr>
              <w:pStyle w:val="Tablecontents"/>
              <w:contextualSpacing/>
            </w:pPr>
            <w:r w:rsidRPr="006749B2">
              <w:t>β</w:t>
            </w:r>
            <w:r w:rsidRPr="006749B2">
              <w:rPr>
                <w:vertAlign w:val="subscript"/>
              </w:rPr>
              <w:t>2</w:t>
            </w:r>
            <w:r w:rsidR="00B841DC" w:rsidRPr="006749B2">
              <w:t>-</w:t>
            </w:r>
            <w:r w:rsidRPr="006749B2">
              <w:t>microglobulin, mg/L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DF6ED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AD18E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4.88</w:t>
            </w:r>
          </w:p>
        </w:tc>
        <w:tc>
          <w:tcPr>
            <w:tcW w:w="159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A1697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45</w:t>
            </w:r>
          </w:p>
          <w:p w14:paraId="11575392" w14:textId="641C505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(0.3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t>0.54)</w:t>
            </w:r>
          </w:p>
        </w:tc>
        <w:tc>
          <w:tcPr>
            <w:tcW w:w="1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2DC601" w14:textId="279A2D8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 xml:space="preserve">&lt; </w:t>
            </w:r>
            <w:r w:rsidR="00E55620">
              <w:t>0</w:t>
            </w:r>
            <w:r w:rsidRPr="006749B2">
              <w:t>.0001</w:t>
            </w:r>
          </w:p>
        </w:tc>
      </w:tr>
    </w:tbl>
    <w:p w14:paraId="552B2435" w14:textId="3AD061EC" w:rsidR="005E192E" w:rsidRPr="006749B2" w:rsidRDefault="005E192E" w:rsidP="005E192E">
      <w:pPr>
        <w:pStyle w:val="Footnote"/>
      </w:pPr>
      <w:r w:rsidRPr="006749B2">
        <w:t>Abbreviations: CI</w:t>
      </w:r>
      <w:r w:rsidR="001D3CD3">
        <w:t xml:space="preserve"> = </w:t>
      </w:r>
      <w:r w:rsidRPr="006749B2">
        <w:t>confidence interval; HR</w:t>
      </w:r>
      <w:r w:rsidR="001D3CD3">
        <w:t xml:space="preserve"> = </w:t>
      </w:r>
      <w:r w:rsidRPr="006749B2">
        <w:t xml:space="preserve">hazard ratio. </w:t>
      </w:r>
    </w:p>
    <w:p w14:paraId="7318E190" w14:textId="77777777" w:rsidR="005E192E" w:rsidRPr="006749B2" w:rsidRDefault="005E192E" w:rsidP="005E192E">
      <w:pPr>
        <w:pStyle w:val="Footnote"/>
      </w:pPr>
      <w:proofErr w:type="spellStart"/>
      <w:r w:rsidRPr="006749B2">
        <w:rPr>
          <w:vertAlign w:val="superscript"/>
        </w:rPr>
        <w:t>a</w:t>
      </w:r>
      <w:r w:rsidRPr="006749B2">
        <w:t>Value</w:t>
      </w:r>
      <w:proofErr w:type="spellEnd"/>
      <w:r w:rsidRPr="006749B2">
        <w:t xml:space="preserve"> shown is the upper limit of the cutoff value.</w:t>
      </w:r>
    </w:p>
    <w:sectPr w:rsidR="005E192E" w:rsidRPr="006749B2" w:rsidSect="0025100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ABEC3" w14:textId="77777777" w:rsidR="002B7C2E" w:rsidRDefault="002B7C2E">
      <w:r>
        <w:separator/>
      </w:r>
    </w:p>
  </w:endnote>
  <w:endnote w:type="continuationSeparator" w:id="0">
    <w:p w14:paraId="4B7807AC" w14:textId="77777777" w:rsidR="002B7C2E" w:rsidRDefault="002B7C2E">
      <w:r>
        <w:continuationSeparator/>
      </w:r>
    </w:p>
  </w:endnote>
  <w:endnote w:type="continuationNotice" w:id="1">
    <w:p w14:paraId="4D6C0840" w14:textId="77777777" w:rsidR="002B7C2E" w:rsidRDefault="002B7C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51179" w14:textId="77777777" w:rsidR="002B7C2E" w:rsidRDefault="002B7C2E">
      <w:r>
        <w:separator/>
      </w:r>
    </w:p>
  </w:footnote>
  <w:footnote w:type="continuationSeparator" w:id="0">
    <w:p w14:paraId="501145E8" w14:textId="77777777" w:rsidR="002B7C2E" w:rsidRDefault="002B7C2E">
      <w:r>
        <w:continuationSeparator/>
      </w:r>
    </w:p>
  </w:footnote>
  <w:footnote w:type="continuationNotice" w:id="1">
    <w:p w14:paraId="23861EA1" w14:textId="77777777" w:rsidR="002B7C2E" w:rsidRDefault="002B7C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1005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B7C2E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4</cp:revision>
  <dcterms:created xsi:type="dcterms:W3CDTF">2022-12-16T11:40:00Z</dcterms:created>
  <dcterms:modified xsi:type="dcterms:W3CDTF">2023-05-11T02:58:00Z</dcterms:modified>
</cp:coreProperties>
</file>